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6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89810</wp:posOffset>
                </wp:positionV>
                <wp:extent cx="5419725" cy="4191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725" cy="419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3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17"/>
                              <w:gridCol w:w="3025"/>
                              <w:gridCol w:w="1179"/>
                              <w:gridCol w:w="141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vMerge w:val="restart"/>
                                  <w:tcBorders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vMerge w:val="restart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nnotation coordinates</w:t>
                                  </w:r>
                                </w:p>
                              </w:tc>
                              <w:tc>
                                <w:tcPr>
                                  <w:tcW w:w="2593" w:type="dxa"/>
                                  <w:gridSpan w:val="2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ormalized read cou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vMerge w:val="continue"/>
                                  <w:tcBorders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da-DK" w:eastAsia="da-DK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vMerge w:val="continue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urier" w:hAnsi="Courier" w:cs="Courier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8"/>
                                      <w:szCs w:val="18"/>
                                    </w:rPr>
                                    <w:t>Necrotic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b/>
                                      <w:sz w:val="18"/>
                                      <w:szCs w:val="18"/>
                                    </w:rPr>
                                    <w:t>Unaffec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29|evalue=1.65e-05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0843000-100843067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R39B|evalue=5.61e-11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3:94182263-94182332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9370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65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42|evalue=9.11e-08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2:42636687-42636754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6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43|evalue=8.02e-07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5:5237452-5237516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461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6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74|evalue=1.54e-11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0369-108990447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0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4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77|evalue=4.48e-06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1538-108991604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38|evalue=5.82e-11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6:119373197-119373266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81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75|evalue=2.64e-07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0956-108991018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037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78|evalue=2.66e-09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2197-108992262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838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9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99|evalue=3.31e-05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3:102062802-102062872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7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57|evalue=9.74e-11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7:34572055-34572127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618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81|evalue=3.79e-08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108993771-108993850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ND104|evalue=1.19e-11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2:12437385-12437454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464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45|evalue=8.03e-13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6:96120921-96120992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879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2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Z40|evalue=1.77e-14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9:26391549-26391622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1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63|evalue=1.17e-09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2:127604868-127604939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825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Z17|evalue=1.41e-06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2:42633845-42633922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7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50|evalue=1.69e-09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:57077088-57077158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806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5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87|evalue=3.56e-12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4:70340820-70340909:+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17" w:type="dxa"/>
                                  <w:tcBorders>
                                    <w:top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SNORD18|evalue=2.11e-06</w:t>
                                  </w:r>
                                </w:p>
                              </w:tc>
                              <w:tc>
                                <w:tcPr>
                                  <w:tcW w:w="3025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chr1:171646170-171646242:-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581</w:t>
                                  </w:r>
                                </w:p>
                              </w:tc>
                              <w:tc>
                                <w:tcPr>
                                  <w:tcW w:w="1414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" w:hAnsi="Courier" w:cs="Courier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" w:ascii="Courier" w:hAnsi="Courier"/>
                                      <w:color w:val="000000"/>
                                      <w:sz w:val="18"/>
                                      <w:szCs w:val="18"/>
                                    </w:rPr>
                                    <w:t>4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75pt;height:330pt;mso-wrap-distance-left:0pt;mso-wrap-distance-right:7.05pt;mso-wrap-distance-top:0pt;mso-wrap-distance-bottom:0pt;margin-top:180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3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17"/>
                        <w:gridCol w:w="3025"/>
                        <w:gridCol w:w="1179"/>
                        <w:gridCol w:w="141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vMerge w:val="restart"/>
                            <w:tcBorders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sz w:val="18"/>
                                <w:szCs w:val="18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3025" w:type="dxa"/>
                            <w:vMerge w:val="restart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sz w:val="18"/>
                                <w:szCs w:val="18"/>
                              </w:rPr>
                              <w:t>Annotation coordinates</w:t>
                            </w:r>
                          </w:p>
                        </w:tc>
                        <w:tc>
                          <w:tcPr>
                            <w:tcW w:w="2593" w:type="dxa"/>
                            <w:gridSpan w:val="2"/>
                            <w:tcBorders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a-DK" w:eastAsia="da-DK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sz w:val="18"/>
                                <w:szCs w:val="18"/>
                              </w:rPr>
                              <w:t>Normalized read cou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vMerge w:val="continue"/>
                            <w:tcBorders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a-DK" w:eastAsia="da-DK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da-DK" w:eastAsia="da-DK"/>
                              </w:rPr>
                            </w:r>
                          </w:p>
                        </w:tc>
                        <w:tc>
                          <w:tcPr>
                            <w:tcW w:w="3025" w:type="dxa"/>
                            <w:vMerge w:val="continue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urier" w:hAnsi="Courier" w:cs="Courier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8"/>
                                <w:szCs w:val="18"/>
                              </w:rPr>
                              <w:t>Necrotic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b/>
                                <w:sz w:val="18"/>
                                <w:szCs w:val="18"/>
                              </w:rPr>
                              <w:t>Unaffect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29|evalue=1.65e-05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0843000-100843067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1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R39B|evalue=5.61e-11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3:94182263-94182332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9370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65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42|evalue=9.11e-08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2:42636687-42636754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67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43|evalue=8.02e-07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5:5237452-5237516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461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65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74|evalue=1.54e-11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0369-108990447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05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4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77|evalue=4.48e-06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1538-108991604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1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38|evalue=5.82e-11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6:119373197-119373266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81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0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75|evalue=2.64e-07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0956-108991018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037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78|evalue=2.66e-09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2197-108992262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838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9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99|evalue=3.31e-05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3:102062802-102062872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7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57|evalue=9.74e-11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7:34572055-34572127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618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4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81|evalue=3.79e-08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108993771-108993850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4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ND104|evalue=1.19e-11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2:12437385-12437454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464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45|evalue=8.03e-13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6:96120921-96120992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879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2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Z40|evalue=1.77e-14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9:26391549-26391622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107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63|evalue=1.17e-09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2:127604868-127604939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825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9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Z17|evalue=1.41e-06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2:42633845-42633922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7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50|evalue=1.69e-09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:57077088-57077158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806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5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87|evalue=3.56e-12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4:70340820-70340909:+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5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17" w:type="dxa"/>
                            <w:tcBorders>
                              <w:top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SNORD18|evalue=2.11e-06</w:t>
                            </w:r>
                          </w:p>
                        </w:tc>
                        <w:tc>
                          <w:tcPr>
                            <w:tcW w:w="3025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chr1:171646170-171646242:-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581</w:t>
                            </w:r>
                          </w:p>
                        </w:tc>
                        <w:tc>
                          <w:tcPr>
                            <w:tcW w:w="1414" w:type="dxa"/>
                            <w:tcBorders>
                              <w:top w:val="single" w:sz="18" w:space="0" w:color="FFFFFF"/>
                              <w:lef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" w:hAnsi="Courier" w:cs="Courier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" w:ascii="Courier" w:hAnsi="Courier"/>
                                <w:color w:val="000000"/>
                                <w:sz w:val="18"/>
                                <w:szCs w:val="18"/>
                              </w:rPr>
                              <w:t>4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Caption"/>
        <w:keepNext w:val="true"/>
        <w:rPr>
          <w:b w:val="false"/>
          <w:b w:val="false"/>
          <w:color w:val="000000"/>
          <w:sz w:val="20"/>
          <w:szCs w:val="20"/>
        </w:rPr>
      </w:pPr>
      <w:r>
        <w:rPr>
          <w:b w:val="false"/>
          <w:color w:val="000000"/>
          <w:sz w:val="20"/>
          <w:szCs w:val="20"/>
        </w:rPr>
        <w:t>Top 20 snoRNAs in the unaffected tissue. Read counts in the respective samples are normalized by the number of uniquely mapped reads in read clusters with at least 5 reads minus the number of reads annotated as rRNA or protein (all per 1,000,000 reads or ~1.5 and ~5.2 respectively).</w:t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6:51:00Z</dcterms:created>
  <dc:creator>agap</dc:creator>
  <dc:description/>
  <cp:keywords/>
  <dc:language>en-US</dc:language>
  <cp:lastModifiedBy>Agnieszka Podolska</cp:lastModifiedBy>
  <dcterms:modified xsi:type="dcterms:W3CDTF">2012-06-13T18:20:00Z</dcterms:modified>
  <cp:revision>5</cp:revision>
  <dc:subject/>
  <dc:title>Annotation</dc:title>
</cp:coreProperties>
</file>